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3B50F" w14:textId="54C8C4E9" w:rsidR="00B871AC" w:rsidRDefault="00F46F37" w:rsidP="00F46F37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1E12F54D" wp14:editId="0462D67A">
            <wp:extent cx="5715000" cy="4102708"/>
            <wp:effectExtent l="0" t="0" r="0" b="0"/>
            <wp:docPr id="526239319" name="그림 4" descr="텍스트, 도표, 평면도, 기술 도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239319" name="그림 4" descr="텍스트, 도표, 평면도, 기술 도면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93" t="5318" r="20231" b="10479"/>
                    <a:stretch/>
                  </pic:blipFill>
                  <pic:spPr bwMode="auto">
                    <a:xfrm>
                      <a:off x="0" y="0"/>
                      <a:ext cx="5728079" cy="4112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1AC4F" w14:textId="162BFEE3" w:rsidR="004A49EE" w:rsidRPr="004A49EE" w:rsidRDefault="00BC2CB4" w:rsidP="004A49EE">
      <w:pPr>
        <w:rPr>
          <w:bCs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4A49EE">
        <w:rPr>
          <w:rFonts w:ascii="Times New Roman" w:hAnsi="Times New Roman" w:cs="Times New Roman" w:hint="eastAsia"/>
          <w:b/>
          <w:sz w:val="24"/>
          <w:szCs w:val="24"/>
        </w:rPr>
        <w:t xml:space="preserve">igure 1. Metabolites concentration estimated from editing off spectra. </w:t>
      </w:r>
      <w:r w:rsidR="004A49EE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he concentration for metabolites estimated from Edit-off spectra, such as </w:t>
      </w:r>
      <w:proofErr w:type="spellStart"/>
      <w:r w:rsidR="004A49EE" w:rsidRPr="004A49EE">
        <w:rPr>
          <w:rFonts w:ascii="Times New Roman" w:hAnsi="Times New Roman" w:cs="Times New Roman"/>
          <w:bCs/>
          <w:sz w:val="24"/>
          <w:szCs w:val="24"/>
        </w:rPr>
        <w:t>tNAA</w:t>
      </w:r>
      <w:proofErr w:type="spellEnd"/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 (total NAA; NAA + NAAG), </w:t>
      </w:r>
      <w:proofErr w:type="spellStart"/>
      <w:r w:rsidR="004A49EE" w:rsidRPr="004A49EE">
        <w:rPr>
          <w:rFonts w:ascii="Times New Roman" w:hAnsi="Times New Roman" w:cs="Times New Roman"/>
          <w:bCs/>
          <w:sz w:val="24"/>
          <w:szCs w:val="24"/>
        </w:rPr>
        <w:t>tCr</w:t>
      </w:r>
      <w:proofErr w:type="spellEnd"/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 (total creatine; Cr + </w:t>
      </w:r>
      <w:proofErr w:type="spellStart"/>
      <w:r w:rsidR="004A49EE" w:rsidRPr="004A49EE">
        <w:rPr>
          <w:rFonts w:ascii="Times New Roman" w:hAnsi="Times New Roman" w:cs="Times New Roman"/>
          <w:bCs/>
          <w:sz w:val="24"/>
          <w:szCs w:val="24"/>
        </w:rPr>
        <w:t>PCr</w:t>
      </w:r>
      <w:proofErr w:type="spellEnd"/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="004A49EE" w:rsidRPr="004A49EE">
        <w:rPr>
          <w:rFonts w:ascii="Times New Roman" w:hAnsi="Times New Roman" w:cs="Times New Roman"/>
          <w:bCs/>
          <w:sz w:val="24"/>
          <w:szCs w:val="24"/>
        </w:rPr>
        <w:t>tCho</w:t>
      </w:r>
      <w:proofErr w:type="spellEnd"/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 (total choline; </w:t>
      </w:r>
      <w:proofErr w:type="spellStart"/>
      <w:r w:rsidR="004A49EE" w:rsidRPr="004A49EE">
        <w:rPr>
          <w:rFonts w:ascii="Times New Roman" w:hAnsi="Times New Roman" w:cs="Times New Roman"/>
          <w:bCs/>
          <w:sz w:val="24"/>
          <w:szCs w:val="24"/>
        </w:rPr>
        <w:t>PCh</w:t>
      </w:r>
      <w:proofErr w:type="spellEnd"/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 + GPC</w:t>
      </w:r>
      <w:r w:rsidR="00A760F7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, and MI, were not different </w:t>
      </w:r>
      <w:r w:rsidR="002225A1">
        <w:rPr>
          <w:rFonts w:ascii="Times New Roman" w:hAnsi="Times New Roman" w:cs="Times New Roman" w:hint="eastAsia"/>
          <w:bCs/>
          <w:sz w:val="24"/>
          <w:szCs w:val="24"/>
        </w:rPr>
        <w:t>between the gum-chewing and wood-chewing groups</w:t>
      </w:r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. The metabolite concentration changes </w:t>
      </w:r>
      <w:r w:rsidR="002225A1">
        <w:rPr>
          <w:rFonts w:ascii="Times New Roman" w:hAnsi="Times New Roman" w:cs="Times New Roman" w:hint="eastAsia"/>
          <w:bCs/>
          <w:sz w:val="24"/>
          <w:szCs w:val="24"/>
        </w:rPr>
        <w:t>before and after mastication</w:t>
      </w:r>
      <w:r w:rsidR="004A49EE" w:rsidRPr="004A49EE">
        <w:rPr>
          <w:rFonts w:ascii="Times New Roman" w:hAnsi="Times New Roman" w:cs="Times New Roman"/>
          <w:bCs/>
          <w:sz w:val="24"/>
          <w:szCs w:val="24"/>
        </w:rPr>
        <w:t xml:space="preserve"> were also insignificant in each group.</w:t>
      </w:r>
    </w:p>
    <w:sectPr w:rsidR="004A49EE" w:rsidRPr="004A49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E7205" w14:textId="77777777" w:rsidR="00B14002" w:rsidRDefault="00B14002" w:rsidP="00B84692">
      <w:pPr>
        <w:spacing w:after="0" w:line="240" w:lineRule="auto"/>
      </w:pPr>
      <w:r>
        <w:separator/>
      </w:r>
    </w:p>
  </w:endnote>
  <w:endnote w:type="continuationSeparator" w:id="0">
    <w:p w14:paraId="7CE3F066" w14:textId="77777777" w:rsidR="00B14002" w:rsidRDefault="00B14002" w:rsidP="00B84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62B88" w14:textId="77777777" w:rsidR="00B14002" w:rsidRDefault="00B14002" w:rsidP="00B84692">
      <w:pPr>
        <w:spacing w:after="0" w:line="240" w:lineRule="auto"/>
      </w:pPr>
      <w:r>
        <w:separator/>
      </w:r>
    </w:p>
  </w:footnote>
  <w:footnote w:type="continuationSeparator" w:id="0">
    <w:p w14:paraId="64B5B903" w14:textId="77777777" w:rsidR="00B14002" w:rsidRDefault="00B14002" w:rsidP="00B84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1AC"/>
    <w:rsid w:val="00155547"/>
    <w:rsid w:val="002225A1"/>
    <w:rsid w:val="002E5780"/>
    <w:rsid w:val="004A49EE"/>
    <w:rsid w:val="0062108B"/>
    <w:rsid w:val="006A20E1"/>
    <w:rsid w:val="006F5460"/>
    <w:rsid w:val="00723277"/>
    <w:rsid w:val="008701DF"/>
    <w:rsid w:val="008C7C37"/>
    <w:rsid w:val="008E1F8F"/>
    <w:rsid w:val="009D1B57"/>
    <w:rsid w:val="00A760F7"/>
    <w:rsid w:val="00B14002"/>
    <w:rsid w:val="00B84692"/>
    <w:rsid w:val="00B871AC"/>
    <w:rsid w:val="00BC2CB4"/>
    <w:rsid w:val="00C4399B"/>
    <w:rsid w:val="00D028E8"/>
    <w:rsid w:val="00E6213C"/>
    <w:rsid w:val="00E97CAC"/>
    <w:rsid w:val="00F46F37"/>
    <w:rsid w:val="00F8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FACC14"/>
  <w15:chartTrackingRefBased/>
  <w15:docId w15:val="{2563346C-5D35-4E24-A5A4-F395903E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71A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871A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71A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871A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871A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871A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871A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871A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871A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871A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71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871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871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871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871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87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871A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871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871A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871A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871AC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871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87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871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871A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71AC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846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84692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B8469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84692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호</dc:creator>
  <cp:keywords/>
  <dc:description/>
  <cp:lastModifiedBy>USER</cp:lastModifiedBy>
  <cp:revision>2</cp:revision>
  <dcterms:created xsi:type="dcterms:W3CDTF">2024-10-16T08:19:00Z</dcterms:created>
  <dcterms:modified xsi:type="dcterms:W3CDTF">2024-10-16T08:19:00Z</dcterms:modified>
</cp:coreProperties>
</file>